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FBF" w:rsidRPr="00D34053" w:rsidRDefault="00764FBF" w:rsidP="00764FBF">
      <w:pPr>
        <w:jc w:val="both"/>
        <w:rPr>
          <w:rStyle w:val="normalchar"/>
          <w:rFonts w:ascii="Times New Roman" w:eastAsia="Times New Roman" w:hAnsi="Times New Roman" w:cs="Times New Roman"/>
          <w:sz w:val="20"/>
          <w:szCs w:val="20"/>
          <w:lang w:val="pt-BR" w:eastAsia="es-ES"/>
        </w:rPr>
      </w:pPr>
      <w:r w:rsidRPr="00D34053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Table S3 – Enzymes involved in the energy conservation and metabolism of </w:t>
      </w:r>
      <w:proofErr w:type="spellStart"/>
      <w:r w:rsidRPr="00D34053">
        <w:rPr>
          <w:rStyle w:val="normalchar"/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>Desulfurellaceae</w:t>
      </w:r>
      <w:proofErr w:type="spellEnd"/>
      <w:r w:rsidR="00261DBF" w:rsidRPr="00D34053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members. </w:t>
      </w:r>
      <w:r w:rsidRPr="00D34053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</w:t>
      </w:r>
      <w:r w:rsidR="00C91F3A" w:rsidRPr="00D34053">
        <w:rPr>
          <w:rFonts w:ascii="Times New Roman" w:hAnsi="Times New Roman" w:cs="Times New Roman"/>
          <w:sz w:val="20"/>
          <w:szCs w:val="20"/>
          <w:lang w:val="pt-BR"/>
        </w:rPr>
        <w:t xml:space="preserve">Dam - </w:t>
      </w:r>
      <w:r w:rsidR="00C91F3A" w:rsidRPr="00D34053">
        <w:rPr>
          <w:rFonts w:ascii="Times New Roman" w:hAnsi="Times New Roman" w:cs="Times New Roman"/>
          <w:i/>
          <w:sz w:val="20"/>
          <w:szCs w:val="20"/>
          <w:lang w:val="pt-BR"/>
        </w:rPr>
        <w:t>D. amilsii</w:t>
      </w:r>
      <w:r w:rsidR="00C91F3A" w:rsidRPr="00D34053">
        <w:rPr>
          <w:rFonts w:ascii="Times New Roman" w:hAnsi="Times New Roman" w:cs="Times New Roman"/>
          <w:sz w:val="20"/>
          <w:szCs w:val="20"/>
          <w:lang w:val="pt-BR"/>
        </w:rPr>
        <w:t xml:space="preserve">, Dac – </w:t>
      </w:r>
      <w:r w:rsidR="00C91F3A" w:rsidRPr="00D34053">
        <w:rPr>
          <w:rFonts w:ascii="Times New Roman" w:hAnsi="Times New Roman" w:cs="Times New Roman"/>
          <w:i/>
          <w:sz w:val="20"/>
          <w:szCs w:val="20"/>
          <w:lang w:val="pt-BR"/>
        </w:rPr>
        <w:t>D. acetivorans</w:t>
      </w:r>
      <w:r w:rsidR="00C91F3A" w:rsidRPr="00D34053">
        <w:rPr>
          <w:rFonts w:ascii="Times New Roman" w:hAnsi="Times New Roman" w:cs="Times New Roman"/>
          <w:sz w:val="20"/>
          <w:szCs w:val="20"/>
          <w:lang w:val="pt-BR"/>
        </w:rPr>
        <w:t xml:space="preserve">, Hma - </w:t>
      </w:r>
      <w:r w:rsidR="00C91F3A" w:rsidRPr="00D34053">
        <w:rPr>
          <w:rFonts w:ascii="Times New Roman" w:hAnsi="Times New Roman" w:cs="Times New Roman"/>
          <w:i/>
          <w:sz w:val="20"/>
          <w:szCs w:val="20"/>
          <w:lang w:val="pt-BR"/>
        </w:rPr>
        <w:t>H. maritima</w:t>
      </w:r>
      <w:r w:rsidR="00C91F3A" w:rsidRPr="00D34053">
        <w:rPr>
          <w:rFonts w:ascii="Times New Roman" w:hAnsi="Times New Roman" w:cs="Times New Roman"/>
          <w:sz w:val="20"/>
          <w:szCs w:val="20"/>
          <w:lang w:val="pt-BR"/>
        </w:rPr>
        <w:t xml:space="preserve">, Hja – </w:t>
      </w:r>
      <w:r w:rsidR="00C91F3A" w:rsidRPr="00D34053">
        <w:rPr>
          <w:rFonts w:ascii="Times New Roman" w:hAnsi="Times New Roman" w:cs="Times New Roman"/>
          <w:i/>
          <w:sz w:val="20"/>
          <w:szCs w:val="20"/>
          <w:lang w:val="pt-BR"/>
        </w:rPr>
        <w:t>H. jasoniae</w:t>
      </w:r>
      <w:r w:rsidR="00C91F3A" w:rsidRPr="00D34053">
        <w:rPr>
          <w:rFonts w:ascii="Times New Roman" w:hAnsi="Times New Roman" w:cs="Times New Roman"/>
          <w:sz w:val="20"/>
          <w:szCs w:val="20"/>
          <w:lang w:val="pt-BR"/>
        </w:rPr>
        <w:t xml:space="preserve">, Hal – </w:t>
      </w:r>
      <w:r w:rsidR="00C91F3A" w:rsidRPr="00D34053">
        <w:rPr>
          <w:rFonts w:ascii="Times New Roman" w:hAnsi="Times New Roman" w:cs="Times New Roman"/>
          <w:i/>
          <w:sz w:val="20"/>
          <w:szCs w:val="20"/>
          <w:lang w:val="pt-BR"/>
        </w:rPr>
        <w:t>H. alviniae</w:t>
      </w:r>
      <w:r w:rsidR="00C91F3A" w:rsidRPr="00D34053">
        <w:rPr>
          <w:rFonts w:ascii="Times New Roman" w:hAnsi="Times New Roman" w:cs="Times New Roman"/>
          <w:sz w:val="20"/>
          <w:szCs w:val="20"/>
          <w:lang w:val="pt-BR"/>
        </w:rPr>
        <w:t xml:space="preserve">, Hme - </w:t>
      </w:r>
      <w:r w:rsidR="00C91F3A" w:rsidRPr="00D34053">
        <w:rPr>
          <w:rFonts w:ascii="Times New Roman" w:hAnsi="Times New Roman" w:cs="Times New Roman"/>
          <w:i/>
          <w:sz w:val="20"/>
          <w:szCs w:val="20"/>
          <w:lang w:val="pt-BR"/>
        </w:rPr>
        <w:t>H. medeae</w:t>
      </w:r>
      <w:r w:rsidR="00C91F3A" w:rsidRPr="00D34053">
        <w:rPr>
          <w:rFonts w:ascii="Times New Roman" w:hAnsi="Times New Roman" w:cs="Times New Roman"/>
          <w:sz w:val="20"/>
          <w:szCs w:val="20"/>
          <w:lang w:val="pt-BR"/>
        </w:rPr>
        <w:t>.</w:t>
      </w:r>
    </w:p>
    <w:tbl>
      <w:tblPr>
        <w:tblStyle w:val="TableGrid"/>
        <w:tblW w:w="10228" w:type="dxa"/>
        <w:jc w:val="center"/>
        <w:tblLook w:val="04A0" w:firstRow="1" w:lastRow="0" w:firstColumn="1" w:lastColumn="0" w:noHBand="0" w:noVBand="1"/>
      </w:tblPr>
      <w:tblGrid>
        <w:gridCol w:w="2522"/>
        <w:gridCol w:w="1103"/>
        <w:gridCol w:w="10"/>
        <w:gridCol w:w="314"/>
        <w:gridCol w:w="1212"/>
        <w:gridCol w:w="13"/>
        <w:gridCol w:w="1103"/>
        <w:gridCol w:w="7"/>
        <w:gridCol w:w="1220"/>
        <w:gridCol w:w="84"/>
        <w:gridCol w:w="1162"/>
        <w:gridCol w:w="36"/>
        <w:gridCol w:w="1442"/>
      </w:tblGrid>
      <w:tr w:rsidR="00C91F3A" w:rsidRPr="00D34053" w:rsidTr="0082461E">
        <w:trPr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:rsidR="0082461E" w:rsidRPr="00D34053" w:rsidRDefault="0082461E" w:rsidP="00E00C0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</w:pPr>
            <w:bookmarkStart w:id="0" w:name="_GoBack" w:colFirst="1" w:colLast="6"/>
          </w:p>
        </w:tc>
        <w:tc>
          <w:tcPr>
            <w:tcW w:w="142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82461E" w:rsidRPr="00D34053" w:rsidRDefault="00C146CE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Dam</w:t>
            </w:r>
          </w:p>
        </w:tc>
        <w:tc>
          <w:tcPr>
            <w:tcW w:w="122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82461E" w:rsidRPr="00D34053" w:rsidRDefault="00C146CE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Dac</w:t>
            </w:r>
            <w:proofErr w:type="spellEnd"/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82461E" w:rsidRPr="00D34053" w:rsidRDefault="00C146CE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ma</w:t>
            </w:r>
            <w:proofErr w:type="spellEnd"/>
          </w:p>
        </w:tc>
        <w:tc>
          <w:tcPr>
            <w:tcW w:w="12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82461E" w:rsidRPr="00D34053" w:rsidRDefault="00C146CE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ja</w:t>
            </w:r>
            <w:proofErr w:type="spellEnd"/>
          </w:p>
        </w:tc>
        <w:tc>
          <w:tcPr>
            <w:tcW w:w="124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82461E" w:rsidRPr="00D34053" w:rsidRDefault="00C146CE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al</w:t>
            </w:r>
          </w:p>
        </w:tc>
        <w:tc>
          <w:tcPr>
            <w:tcW w:w="147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82461E" w:rsidRPr="00D34053" w:rsidRDefault="00C146CE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me</w:t>
            </w:r>
            <w:proofErr w:type="spellEnd"/>
          </w:p>
        </w:tc>
      </w:tr>
      <w:tr w:rsidR="00764FBF" w:rsidRPr="00D34053" w:rsidTr="0082461E">
        <w:trPr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4FBF" w:rsidRPr="00D34053" w:rsidRDefault="00764FBF" w:rsidP="00E00C0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:rsidR="00764FBF" w:rsidRPr="00D34053" w:rsidRDefault="00764FBF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603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64FBF" w:rsidRPr="00D34053" w:rsidRDefault="00764FBF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Electron transport chain</w:t>
            </w:r>
          </w:p>
        </w:tc>
      </w:tr>
      <w:tr w:rsidR="0082461E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</w:tcPr>
          <w:p w:rsidR="0082461E" w:rsidRPr="00D34053" w:rsidRDefault="0082461E" w:rsidP="00E00C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Ni-Fe type </w:t>
            </w:r>
            <w:proofErr w:type="spellStart"/>
            <w:r w:rsidRPr="00D3405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ydrogenase</w:t>
            </w:r>
            <w:proofErr w:type="spellEnd"/>
            <w:r w:rsidRPr="00D3405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D3405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ybABC</w:t>
            </w:r>
            <w:proofErr w:type="spellEnd"/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</w:tcPr>
          <w:p w:rsidR="0082461E" w:rsidRPr="00D34053" w:rsidRDefault="0082461E" w:rsidP="00E00C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502- 504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24-0126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96-1098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68-1670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20-0122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96-1198</w:t>
            </w:r>
          </w:p>
        </w:tc>
      </w:tr>
      <w:tr w:rsidR="0082461E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</w:tcPr>
          <w:p w:rsidR="0082461E" w:rsidRPr="00D34053" w:rsidRDefault="0082461E" w:rsidP="00E00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Hydrogenase maturation protein (</w:t>
            </w:r>
            <w:proofErr w:type="spellStart"/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HypABCDEF</w:t>
            </w:r>
            <w:proofErr w:type="spellEnd"/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</w:tcPr>
          <w:p w:rsidR="0082461E" w:rsidRPr="00D34053" w:rsidRDefault="0082461E" w:rsidP="00E00C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499-501, 505-508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21-0123,0127-0130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93-1095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65-1667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27-0129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93-1195</w:t>
            </w:r>
          </w:p>
        </w:tc>
      </w:tr>
      <w:tr w:rsidR="0082461E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</w:tcPr>
          <w:p w:rsidR="0082461E" w:rsidRPr="00D34053" w:rsidRDefault="0082461E" w:rsidP="00E00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Fe_S</w:t>
            </w:r>
            <w:proofErr w:type="spellEnd"/>
            <w:r w:rsidRPr="00D34053">
              <w:rPr>
                <w:rFonts w:ascii="Times New Roman" w:hAnsi="Times New Roman" w:cs="Times New Roman"/>
                <w:sz w:val="20"/>
                <w:szCs w:val="20"/>
              </w:rPr>
              <w:t xml:space="preserve"> hydrogenase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</w:tcPr>
          <w:p w:rsidR="0082461E" w:rsidRPr="00D34053" w:rsidRDefault="0082461E" w:rsidP="00E00C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510, 1789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32, 1217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88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19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30</w:t>
            </w:r>
          </w:p>
        </w:tc>
      </w:tr>
      <w:tr w:rsidR="0082461E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</w:tcPr>
          <w:p w:rsidR="0082461E" w:rsidRPr="00D34053" w:rsidRDefault="0082461E" w:rsidP="00E00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D340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hydrogenlyase</w:t>
            </w:r>
            <w:proofErr w:type="spellEnd"/>
            <w:r w:rsidRPr="00D340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</w:tcPr>
          <w:p w:rsidR="0082461E" w:rsidRPr="00D34053" w:rsidRDefault="0082461E" w:rsidP="00E00C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1015-1020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04-060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12-1317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67-1472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81-1386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2-1497</w:t>
            </w:r>
          </w:p>
        </w:tc>
      </w:tr>
      <w:tr w:rsidR="0082461E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</w:tcPr>
          <w:p w:rsidR="0082461E" w:rsidRPr="00D34053" w:rsidRDefault="0082461E" w:rsidP="00E00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Menaquinone</w:t>
            </w:r>
            <w:proofErr w:type="spellEnd"/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</w:tcPr>
          <w:p w:rsidR="0082461E" w:rsidRPr="00D34053" w:rsidRDefault="0082461E" w:rsidP="00E00C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937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76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58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08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15</w:t>
            </w:r>
          </w:p>
        </w:tc>
      </w:tr>
      <w:tr w:rsidR="0082461E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  <w:t>Polysulfide reductase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43</w:t>
            </w:r>
            <w:r w:rsidR="00BA1F4A"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3</w:t>
            </w: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-0435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137</w:t>
            </w:r>
            <w:r w:rsidR="00BA1F4A"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</w:t>
            </w: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-1372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84</w:t>
            </w:r>
            <w:r w:rsidR="00BA1F4A"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6</w:t>
            </w: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-0848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560-0562</w:t>
            </w:r>
          </w:p>
        </w:tc>
      </w:tr>
      <w:tr w:rsidR="0082461E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Sulfide</w:t>
            </w:r>
            <w:proofErr w:type="spellEnd"/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dehydrogenase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52- 1853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75-0076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30-0231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0-1601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0-1361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17-1618</w:t>
            </w:r>
          </w:p>
        </w:tc>
      </w:tr>
      <w:tr w:rsidR="0082461E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Sulfur</w:t>
            </w:r>
            <w:proofErr w:type="spellEnd"/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reductase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5</w:t>
            </w:r>
            <w:r w:rsidR="004E41C5" w:rsidRPr="00D34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  <w:r w:rsidRPr="00D34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 1361</w:t>
            </w:r>
          </w:p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2461E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Thiosulfate reductase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  <w:vAlign w:val="center"/>
          </w:tcPr>
          <w:p w:rsidR="0082461E" w:rsidRPr="00D34053" w:rsidRDefault="00BA1F4A" w:rsidP="00E00C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10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5</w:t>
            </w:r>
            <w:r w:rsidR="00BA1F4A"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255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33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7</w:t>
            </w:r>
            <w:r w:rsidR="00BA1F4A"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172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7</w:t>
            </w:r>
            <w:r w:rsidR="00BA1F4A"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676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2461E" w:rsidRPr="00D34053" w:rsidRDefault="0082461E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2</w:t>
            </w:r>
            <w:r w:rsidR="00BA1F4A"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228</w:t>
            </w:r>
          </w:p>
        </w:tc>
      </w:tr>
      <w:tr w:rsidR="008164FC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Rhodanese</w:t>
            </w:r>
            <w:proofErr w:type="spellEnd"/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-like thiosulfate </w:t>
            </w:r>
            <w:proofErr w:type="spellStart"/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sulfurtransferase</w:t>
            </w:r>
            <w:proofErr w:type="spellEnd"/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0, 1100, 1419, 1987, 2007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521, 0931, 1491, 1783, 1804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164FC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Sulfite</w:t>
            </w:r>
            <w:proofErr w:type="spellEnd"/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oxidoreductase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1876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164FC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Dissimilatory </w:t>
            </w:r>
            <w:proofErr w:type="spellStart"/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sulfite</w:t>
            </w:r>
            <w:proofErr w:type="spellEnd"/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reductase </w:t>
            </w:r>
            <w:proofErr w:type="spellStart"/>
            <w:r w:rsidR="00B250F2"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DsrAB</w:t>
            </w:r>
            <w:proofErr w:type="spellEnd"/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34-1435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1401-1402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250F2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  <w:vAlign w:val="center"/>
          </w:tcPr>
          <w:p w:rsidR="00B250F2" w:rsidRPr="00D34053" w:rsidRDefault="00B250F2" w:rsidP="00E00C0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Dissimilatory reductase </w:t>
            </w:r>
            <w:proofErr w:type="spellStart"/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DsrC</w:t>
            </w:r>
            <w:proofErr w:type="spellEnd"/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  <w:vAlign w:val="center"/>
          </w:tcPr>
          <w:p w:rsidR="00B250F2" w:rsidRPr="00D34053" w:rsidRDefault="004229E5" w:rsidP="00E00C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31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B250F2" w:rsidRPr="00D34053" w:rsidRDefault="001344D8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B250F2" w:rsidRPr="00D34053" w:rsidRDefault="00B250F2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B250F2" w:rsidRPr="00D34053" w:rsidRDefault="00B250F2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B250F2" w:rsidRPr="00D34053" w:rsidRDefault="00B250F2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B250F2" w:rsidRPr="00D34053" w:rsidRDefault="00B250F2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B250F2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  <w:vAlign w:val="center"/>
          </w:tcPr>
          <w:p w:rsidR="00B250F2" w:rsidRPr="00D34053" w:rsidRDefault="00B250F2" w:rsidP="00E00C0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Complex </w:t>
            </w:r>
            <w:proofErr w:type="spellStart"/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Dsr</w:t>
            </w:r>
            <w:proofErr w:type="spellEnd"/>
            <w:r w:rsidRPr="00D340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MK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  <w:vAlign w:val="center"/>
          </w:tcPr>
          <w:p w:rsidR="00B250F2" w:rsidRPr="00D34053" w:rsidRDefault="004229E5" w:rsidP="00E00C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29-1430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B250F2" w:rsidRPr="00D34053" w:rsidRDefault="00B250F2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B250F2" w:rsidRPr="00D34053" w:rsidRDefault="00B250F2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B250F2" w:rsidRPr="00D34053" w:rsidRDefault="00B250F2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B250F2" w:rsidRPr="00D34053" w:rsidRDefault="00B250F2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B250F2" w:rsidRPr="00D34053" w:rsidRDefault="00B250F2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164FC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03" w:type="dxa"/>
            <w:tcBorders>
              <w:left w:val="nil"/>
              <w:right w:val="nil"/>
            </w:tcBorders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603" w:type="dxa"/>
            <w:gridSpan w:val="11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CO</w:t>
            </w: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en-GB"/>
              </w:rPr>
              <w:t>2</w:t>
            </w:r>
            <w:r w:rsidRPr="00D340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fixation</w:t>
            </w:r>
          </w:p>
        </w:tc>
      </w:tr>
      <w:tr w:rsidR="008164FC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</w:tcPr>
          <w:p w:rsidR="008164FC" w:rsidRPr="00D34053" w:rsidRDefault="001D2FD7" w:rsidP="00E00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 xml:space="preserve">CO </w:t>
            </w:r>
            <w:r w:rsidR="008164FC" w:rsidRPr="00D34053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</w:tcPr>
          <w:p w:rsidR="008164FC" w:rsidRPr="00D34053" w:rsidRDefault="008164FC" w:rsidP="00E00C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</w:tcPr>
          <w:p w:rsidR="008164FC" w:rsidRPr="00D34053" w:rsidRDefault="008164FC" w:rsidP="00E00C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b/>
                <w:sz w:val="20"/>
                <w:szCs w:val="20"/>
              </w:rPr>
              <w:t>1220-1221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164FC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</w:tcPr>
          <w:p w:rsidR="008164FC" w:rsidRPr="00D34053" w:rsidRDefault="00C91F3A" w:rsidP="00E00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8164FC" w:rsidRPr="00D34053">
              <w:rPr>
                <w:rFonts w:ascii="Times New Roman" w:hAnsi="Times New Roman" w:cs="Times New Roman"/>
                <w:sz w:val="20"/>
                <w:szCs w:val="20"/>
              </w:rPr>
              <w:t>cetyl-CoA synthase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</w:tcPr>
          <w:p w:rsidR="008164FC" w:rsidRPr="00D34053" w:rsidRDefault="008164FC" w:rsidP="00E00C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1743, 135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</w:tcPr>
          <w:p w:rsidR="008164FC" w:rsidRPr="00D34053" w:rsidRDefault="008164FC" w:rsidP="00E00C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1068, 1651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77, 1234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77, 1400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97-0198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18, 1422</w:t>
            </w:r>
          </w:p>
        </w:tc>
      </w:tr>
      <w:tr w:rsidR="008164FC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</w:tcPr>
          <w:p w:rsidR="008164FC" w:rsidRPr="00D34053" w:rsidRDefault="008164FC" w:rsidP="00E00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 xml:space="preserve">Fumarate reductase 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36-1537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96-039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40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74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6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7</w:t>
            </w:r>
          </w:p>
        </w:tc>
      </w:tr>
      <w:tr w:rsidR="008164FC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</w:tcPr>
          <w:p w:rsidR="008164FC" w:rsidRPr="00D34053" w:rsidRDefault="001D2FD7" w:rsidP="00E00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8164FC" w:rsidRPr="00D34053">
              <w:rPr>
                <w:rFonts w:ascii="Times New Roman" w:hAnsi="Times New Roman" w:cs="Times New Roman"/>
                <w:sz w:val="20"/>
                <w:szCs w:val="20"/>
              </w:rPr>
              <w:t>erredoxin-dependent 2-oxoglutarate synthase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</w:tcPr>
          <w:p w:rsidR="008164FC" w:rsidRPr="00D34053" w:rsidRDefault="008164FC" w:rsidP="00E00C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1790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9-1703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89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18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81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29</w:t>
            </w:r>
          </w:p>
        </w:tc>
      </w:tr>
      <w:tr w:rsidR="008164FC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</w:tcPr>
          <w:p w:rsidR="008164FC" w:rsidRPr="00D34053" w:rsidRDefault="008164FC" w:rsidP="00E00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 xml:space="preserve">ATP-Citrate </w:t>
            </w:r>
            <w:proofErr w:type="spellStart"/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lyase</w:t>
            </w:r>
            <w:proofErr w:type="spellEnd"/>
            <w:r w:rsidRPr="00D340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97-1598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09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164FC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</w:tcPr>
          <w:p w:rsidR="008164FC" w:rsidRPr="00D34053" w:rsidRDefault="008164FC" w:rsidP="00E00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 xml:space="preserve">2-oxoglutarate carboxylase / pyruvate carboxylase </w:t>
            </w:r>
          </w:p>
        </w:tc>
        <w:tc>
          <w:tcPr>
            <w:tcW w:w="1113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7</w:t>
            </w:r>
          </w:p>
        </w:tc>
        <w:tc>
          <w:tcPr>
            <w:tcW w:w="1526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54</w:t>
            </w:r>
          </w:p>
        </w:tc>
        <w:tc>
          <w:tcPr>
            <w:tcW w:w="1123" w:type="dxa"/>
            <w:gridSpan w:val="3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31</w:t>
            </w:r>
          </w:p>
        </w:tc>
        <w:tc>
          <w:tcPr>
            <w:tcW w:w="1304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81</w:t>
            </w:r>
          </w:p>
        </w:tc>
        <w:tc>
          <w:tcPr>
            <w:tcW w:w="1198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8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06</w:t>
            </w:r>
          </w:p>
        </w:tc>
      </w:tr>
      <w:tr w:rsidR="008164FC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</w:tcPr>
          <w:p w:rsidR="008164FC" w:rsidRPr="00D34053" w:rsidRDefault="008164FC" w:rsidP="00E00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Isocitrate</w:t>
            </w:r>
            <w:proofErr w:type="spellEnd"/>
            <w:r w:rsidRPr="00D34053">
              <w:rPr>
                <w:rFonts w:ascii="Times New Roman" w:hAnsi="Times New Roman" w:cs="Times New Roman"/>
                <w:sz w:val="20"/>
                <w:szCs w:val="20"/>
              </w:rPr>
              <w:t xml:space="preserve"> dehydrogenase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</w:tcPr>
          <w:p w:rsidR="008164FC" w:rsidRPr="00D34053" w:rsidRDefault="008164FC" w:rsidP="00E00C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247, 865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953, 1028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52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30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05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80</w:t>
            </w:r>
          </w:p>
        </w:tc>
      </w:tr>
      <w:tr w:rsidR="008164FC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</w:tcPr>
          <w:p w:rsidR="008164FC" w:rsidRPr="00D34053" w:rsidRDefault="00643C11" w:rsidP="00E00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164FC" w:rsidRPr="00D34053">
              <w:rPr>
                <w:rFonts w:ascii="Times New Roman" w:hAnsi="Times New Roman" w:cs="Times New Roman"/>
                <w:sz w:val="20"/>
                <w:szCs w:val="20"/>
              </w:rPr>
              <w:t xml:space="preserve">yruvate synthase 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7-1628, 1974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99-0300,</w:t>
            </w:r>
          </w:p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5, 1810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89, 0797-0798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57,1018, 1146-1147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00, 1023-1024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29-0731, 0875</w:t>
            </w:r>
          </w:p>
        </w:tc>
      </w:tr>
      <w:tr w:rsidR="008164FC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</w:tcPr>
          <w:p w:rsidR="008164FC" w:rsidRPr="00D34053" w:rsidRDefault="00643C11" w:rsidP="00E00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164FC" w:rsidRPr="00D34053">
              <w:rPr>
                <w:rFonts w:ascii="Times New Roman" w:hAnsi="Times New Roman" w:cs="Times New Roman"/>
                <w:sz w:val="20"/>
                <w:szCs w:val="20"/>
              </w:rPr>
              <w:t>hosphoenolpyruvate carboxylase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42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82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2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8164FC" w:rsidRPr="00D34053" w:rsidTr="0082461E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</w:tcPr>
          <w:p w:rsidR="008164FC" w:rsidRPr="00D34053" w:rsidRDefault="008164FC" w:rsidP="00E00C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Acetyl/</w:t>
            </w:r>
            <w:proofErr w:type="spellStart"/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propionyl</w:t>
            </w:r>
            <w:proofErr w:type="spellEnd"/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-CoA carboxylases</w:t>
            </w:r>
          </w:p>
        </w:tc>
        <w:tc>
          <w:tcPr>
            <w:tcW w:w="1427" w:type="dxa"/>
            <w:gridSpan w:val="3"/>
            <w:tcBorders>
              <w:left w:val="nil"/>
              <w:right w:val="nil"/>
            </w:tcBorders>
          </w:tcPr>
          <w:p w:rsidR="008164FC" w:rsidRPr="00D34053" w:rsidRDefault="008164FC" w:rsidP="00E00C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4053">
              <w:rPr>
                <w:rFonts w:ascii="Times New Roman" w:hAnsi="Times New Roman" w:cs="Times New Roman"/>
                <w:sz w:val="20"/>
                <w:szCs w:val="20"/>
              </w:rPr>
              <w:t>800, 1110, 1521</w:t>
            </w:r>
          </w:p>
        </w:tc>
        <w:tc>
          <w:tcPr>
            <w:tcW w:w="1225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14-0415, 0511, 1322-1323,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03, 0822</w:t>
            </w:r>
          </w:p>
        </w:tc>
        <w:tc>
          <w:tcPr>
            <w:tcW w:w="1227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64, 1189</w:t>
            </w:r>
          </w:p>
        </w:tc>
        <w:tc>
          <w:tcPr>
            <w:tcW w:w="1246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963</w:t>
            </w:r>
          </w:p>
        </w:tc>
        <w:tc>
          <w:tcPr>
            <w:tcW w:w="1478" w:type="dxa"/>
            <w:gridSpan w:val="2"/>
            <w:tcBorders>
              <w:left w:val="nil"/>
              <w:right w:val="nil"/>
            </w:tcBorders>
            <w:vAlign w:val="center"/>
          </w:tcPr>
          <w:p w:rsidR="008164FC" w:rsidRPr="00D34053" w:rsidRDefault="008164FC" w:rsidP="00E00C0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34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98</w:t>
            </w:r>
          </w:p>
        </w:tc>
      </w:tr>
    </w:tbl>
    <w:bookmarkEnd w:id="0"/>
    <w:p w:rsidR="00E02A26" w:rsidRPr="00D34053" w:rsidRDefault="00261DBF" w:rsidP="00261DBF">
      <w:pPr>
        <w:jc w:val="both"/>
        <w:rPr>
          <w:sz w:val="20"/>
          <w:szCs w:val="20"/>
        </w:rPr>
      </w:pPr>
      <w:r w:rsidRPr="00D34053">
        <w:rPr>
          <w:rFonts w:ascii="Times New Roman" w:hAnsi="Times New Roman" w:cs="Times New Roman"/>
          <w:sz w:val="20"/>
          <w:szCs w:val="20"/>
          <w:lang w:val="en-GB"/>
        </w:rPr>
        <w:t>The prefix of the locus tags for the analysed species are: DESAMIL20_ (</w:t>
      </w:r>
      <w:r w:rsidRPr="00D34053">
        <w:rPr>
          <w:rFonts w:ascii="Times New Roman" w:hAnsi="Times New Roman" w:cs="Times New Roman"/>
          <w:i/>
          <w:sz w:val="20"/>
          <w:szCs w:val="20"/>
          <w:lang w:val="en-GB"/>
        </w:rPr>
        <w:t xml:space="preserve">D. </w:t>
      </w:r>
      <w:proofErr w:type="spellStart"/>
      <w:r w:rsidRPr="00D34053">
        <w:rPr>
          <w:rFonts w:ascii="Times New Roman" w:hAnsi="Times New Roman" w:cs="Times New Roman"/>
          <w:i/>
          <w:sz w:val="20"/>
          <w:szCs w:val="20"/>
          <w:lang w:val="en-GB"/>
        </w:rPr>
        <w:t>amilsii</w:t>
      </w:r>
      <w:proofErr w:type="spellEnd"/>
      <w:r w:rsidRPr="00D34053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D34053">
        <w:rPr>
          <w:rFonts w:ascii="Times New Roman" w:hAnsi="Times New Roman" w:cs="Times New Roman"/>
          <w:sz w:val="20"/>
          <w:szCs w:val="20"/>
          <w:lang w:val="en-GB"/>
        </w:rPr>
        <w:t>Desace</w:t>
      </w:r>
      <w:proofErr w:type="spellEnd"/>
      <w:r w:rsidRPr="00D34053">
        <w:rPr>
          <w:rFonts w:ascii="Times New Roman" w:hAnsi="Times New Roman" w:cs="Times New Roman"/>
          <w:sz w:val="20"/>
          <w:szCs w:val="20"/>
          <w:lang w:val="en-GB"/>
        </w:rPr>
        <w:t>_ (</w:t>
      </w:r>
      <w:r w:rsidRPr="00D34053">
        <w:rPr>
          <w:rFonts w:ascii="Times New Roman" w:hAnsi="Times New Roman" w:cs="Times New Roman"/>
          <w:i/>
          <w:sz w:val="20"/>
          <w:szCs w:val="20"/>
          <w:lang w:val="en-GB"/>
        </w:rPr>
        <w:t xml:space="preserve">D. </w:t>
      </w:r>
      <w:proofErr w:type="spellStart"/>
      <w:r w:rsidRPr="00D34053">
        <w:rPr>
          <w:rFonts w:ascii="Times New Roman" w:hAnsi="Times New Roman" w:cs="Times New Roman"/>
          <w:i/>
          <w:sz w:val="20"/>
          <w:szCs w:val="20"/>
          <w:lang w:val="en-GB"/>
        </w:rPr>
        <w:t>acetivorans</w:t>
      </w:r>
      <w:proofErr w:type="spellEnd"/>
      <w:r w:rsidRPr="00D34053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D34053">
        <w:rPr>
          <w:rFonts w:ascii="Times New Roman" w:hAnsi="Times New Roman" w:cs="Times New Roman"/>
          <w:sz w:val="20"/>
          <w:szCs w:val="20"/>
          <w:lang w:val="en-GB"/>
        </w:rPr>
        <w:t>Hipma</w:t>
      </w:r>
      <w:proofErr w:type="spellEnd"/>
      <w:r w:rsidRPr="00D34053">
        <w:rPr>
          <w:rFonts w:ascii="Times New Roman" w:hAnsi="Times New Roman" w:cs="Times New Roman"/>
          <w:sz w:val="20"/>
          <w:szCs w:val="20"/>
          <w:lang w:val="en-GB"/>
        </w:rPr>
        <w:t>_ (</w:t>
      </w:r>
      <w:r w:rsidRPr="00D34053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Pr="00D34053">
        <w:rPr>
          <w:rFonts w:ascii="Times New Roman" w:hAnsi="Times New Roman" w:cs="Times New Roman"/>
          <w:i/>
          <w:sz w:val="20"/>
          <w:szCs w:val="20"/>
          <w:lang w:val="en-GB"/>
        </w:rPr>
        <w:t>maritima</w:t>
      </w:r>
      <w:proofErr w:type="spellEnd"/>
      <w:r w:rsidRPr="00D34053">
        <w:rPr>
          <w:rFonts w:ascii="Times New Roman" w:hAnsi="Times New Roman" w:cs="Times New Roman"/>
          <w:sz w:val="20"/>
          <w:szCs w:val="20"/>
          <w:lang w:val="en-GB"/>
        </w:rPr>
        <w:t>); EK17DRAFT</w:t>
      </w:r>
      <w:r w:rsidRPr="00D34053">
        <w:rPr>
          <w:rFonts w:ascii="Times New Roman" w:hAnsi="Times New Roman" w:cs="Times New Roman"/>
          <w:i/>
          <w:sz w:val="20"/>
          <w:szCs w:val="20"/>
          <w:lang w:val="en-GB"/>
        </w:rPr>
        <w:t xml:space="preserve">_ </w:t>
      </w:r>
      <w:r w:rsidRPr="00D34053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D34053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Pr="00D34053">
        <w:rPr>
          <w:rFonts w:ascii="Times New Roman" w:hAnsi="Times New Roman" w:cs="Times New Roman"/>
          <w:i/>
          <w:sz w:val="20"/>
          <w:szCs w:val="20"/>
          <w:lang w:val="en-GB"/>
        </w:rPr>
        <w:t>jasoniae</w:t>
      </w:r>
      <w:proofErr w:type="spellEnd"/>
      <w:r w:rsidRPr="00D34053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r w:rsidRPr="00D3405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G415DRAFT_ (</w:t>
      </w:r>
      <w:r w:rsidRPr="00D34053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Pr="00D34053">
        <w:rPr>
          <w:rFonts w:ascii="Times New Roman" w:hAnsi="Times New Roman" w:cs="Times New Roman"/>
          <w:i/>
          <w:sz w:val="20"/>
          <w:szCs w:val="20"/>
          <w:lang w:val="en-GB"/>
        </w:rPr>
        <w:t>alviniae</w:t>
      </w:r>
      <w:proofErr w:type="spellEnd"/>
      <w:r w:rsidRPr="00D34053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D3405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and D891DRAFT_ (</w:t>
      </w:r>
      <w:r w:rsidRPr="00D3405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en-GB"/>
        </w:rPr>
        <w:t xml:space="preserve">H. </w:t>
      </w:r>
      <w:proofErr w:type="spellStart"/>
      <w:r w:rsidRPr="00D3405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en-GB"/>
        </w:rPr>
        <w:t>medeae</w:t>
      </w:r>
      <w:proofErr w:type="spellEnd"/>
      <w:r w:rsidRPr="00D3405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). </w:t>
      </w:r>
      <w:r w:rsidRPr="00D34053">
        <w:rPr>
          <w:rFonts w:ascii="Times New Roman" w:hAnsi="Times New Roman" w:cs="Times New Roman"/>
          <w:sz w:val="20"/>
          <w:szCs w:val="20"/>
          <w:lang w:val="en-GB"/>
        </w:rPr>
        <w:t>To avoid repetition of the prefix in the table, all the locus tags are represented only by the specific identifier</w:t>
      </w:r>
    </w:p>
    <w:sectPr w:rsidR="00E02A26" w:rsidRPr="00D340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FBF"/>
    <w:rsid w:val="001344D8"/>
    <w:rsid w:val="001D2FD7"/>
    <w:rsid w:val="00261DBF"/>
    <w:rsid w:val="004229E5"/>
    <w:rsid w:val="004E41C5"/>
    <w:rsid w:val="00643C11"/>
    <w:rsid w:val="00764FBF"/>
    <w:rsid w:val="008164FC"/>
    <w:rsid w:val="0082461E"/>
    <w:rsid w:val="00B250F2"/>
    <w:rsid w:val="00BA1F4A"/>
    <w:rsid w:val="00C146CE"/>
    <w:rsid w:val="00C272CE"/>
    <w:rsid w:val="00C91F3A"/>
    <w:rsid w:val="00D34053"/>
    <w:rsid w:val="00E00C0E"/>
    <w:rsid w:val="00E0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F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764FBF"/>
  </w:style>
  <w:style w:type="table" w:styleId="TableGrid">
    <w:name w:val="Table Grid"/>
    <w:basedOn w:val="TableNormal"/>
    <w:uiPriority w:val="59"/>
    <w:rsid w:val="00764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2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FD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F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FD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FD7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C91F3A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F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764FBF"/>
  </w:style>
  <w:style w:type="table" w:styleId="TableGrid">
    <w:name w:val="Table Grid"/>
    <w:basedOn w:val="TableNormal"/>
    <w:uiPriority w:val="59"/>
    <w:rsid w:val="00764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2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FD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F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FD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FD7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C91F3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Props1.xml><?xml version="1.0" encoding="utf-8"?>
<ds:datastoreItem xmlns:ds="http://schemas.openxmlformats.org/officeDocument/2006/customXml" ds:itemID="{99CBA211-CF2F-4ADB-96D3-4CD759E470AB}"/>
</file>

<file path=customXml/itemProps2.xml><?xml version="1.0" encoding="utf-8"?>
<ds:datastoreItem xmlns:ds="http://schemas.openxmlformats.org/officeDocument/2006/customXml" ds:itemID="{096D0838-2110-4BC7-A9D2-1117F94EDA54}"/>
</file>

<file path=customXml/itemProps3.xml><?xml version="1.0" encoding="utf-8"?>
<ds:datastoreItem xmlns:ds="http://schemas.openxmlformats.org/officeDocument/2006/customXml" ds:itemID="{ED554D9D-F325-40B3-B00A-869EED8E55AA}"/>
</file>

<file path=docProps/app.xml><?xml version="1.0" encoding="utf-8"?>
<Properties xmlns="http://schemas.openxmlformats.org/officeDocument/2006/extended-properties" xmlns:vt="http://schemas.openxmlformats.org/officeDocument/2006/docPropsVTypes">
  <Template>323E893B.dotm</Template>
  <TotalTime>10</TotalTime>
  <Pages>1</Pages>
  <Words>345</Words>
  <Characters>1969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ino, Anna</dc:creator>
  <cp:lastModifiedBy>Florentino, Anna</cp:lastModifiedBy>
  <cp:revision>6</cp:revision>
  <dcterms:created xsi:type="dcterms:W3CDTF">2017-01-04T00:51:00Z</dcterms:created>
  <dcterms:modified xsi:type="dcterms:W3CDTF">2017-02-07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